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72493" w14:textId="24298FFE" w:rsidR="00E7614A" w:rsidRPr="00235AD4" w:rsidRDefault="00E7614A" w:rsidP="00E7614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Materials: </w:t>
      </w:r>
      <w:r w:rsidRPr="00235AD4">
        <w:rPr>
          <w:rFonts w:ascii="Times New Roman" w:hAnsi="Times New Roman" w:cs="Times New Roman"/>
          <w:b/>
          <w:bCs/>
          <w:sz w:val="26"/>
          <w:szCs w:val="26"/>
        </w:rPr>
        <w:t>Blood Essential Trace Elements and Alzheimer’s Disease Biomarkers in Midlife</w:t>
      </w:r>
    </w:p>
    <w:p w14:paraId="1192D8C6" w14:textId="77777777" w:rsidR="00E7614A" w:rsidRPr="000F5A3E" w:rsidRDefault="00E7614A" w:rsidP="00E7614A">
      <w:pPr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07498260"/>
      <w:r w:rsidRPr="001973F5">
        <w:rPr>
          <w:rFonts w:ascii="Times New Roman" w:hAnsi="Times New Roman" w:cs="Times New Roman"/>
          <w:sz w:val="24"/>
          <w:szCs w:val="24"/>
        </w:rPr>
        <w:t>Xin Wang</w:t>
      </w: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973F5">
        <w:rPr>
          <w:rFonts w:ascii="Times New Roman" w:hAnsi="Times New Roman" w:cs="Times New Roman"/>
          <w:sz w:val="24"/>
          <w:szCs w:val="24"/>
        </w:rPr>
        <w:t xml:space="preserve">, Kelly M. </w:t>
      </w:r>
      <w:proofErr w:type="spellStart"/>
      <w:r w:rsidRPr="001973F5">
        <w:rPr>
          <w:rFonts w:ascii="Times New Roman" w:hAnsi="Times New Roman" w:cs="Times New Roman"/>
          <w:sz w:val="24"/>
          <w:szCs w:val="24"/>
        </w:rPr>
        <w:t>Bakulski</w:t>
      </w: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1973F5">
        <w:rPr>
          <w:rFonts w:ascii="Times New Roman" w:hAnsi="Times New Roman" w:cs="Times New Roman"/>
          <w:sz w:val="24"/>
          <w:szCs w:val="24"/>
        </w:rPr>
        <w:t>, Carrie A. Karvonen-</w:t>
      </w:r>
      <w:proofErr w:type="spellStart"/>
      <w:r w:rsidRPr="001973F5">
        <w:rPr>
          <w:rFonts w:ascii="Times New Roman" w:hAnsi="Times New Roman" w:cs="Times New Roman"/>
          <w:sz w:val="24"/>
          <w:szCs w:val="24"/>
        </w:rPr>
        <w:t>Gutierrez</w:t>
      </w: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973F5">
        <w:rPr>
          <w:rFonts w:ascii="Times New Roman" w:hAnsi="Times New Roman" w:cs="Times New Roman"/>
          <w:sz w:val="24"/>
          <w:szCs w:val="24"/>
        </w:rPr>
        <w:t xml:space="preserve">, Sung Kyun </w:t>
      </w:r>
      <w:proofErr w:type="spellStart"/>
      <w:r w:rsidRPr="001973F5">
        <w:rPr>
          <w:rFonts w:ascii="Times New Roman" w:hAnsi="Times New Roman" w:cs="Times New Roman"/>
          <w:sz w:val="24"/>
          <w:szCs w:val="24"/>
        </w:rPr>
        <w:t>Park</w:t>
      </w: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1973F5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1973F5">
        <w:rPr>
          <w:rFonts w:ascii="Times New Roman" w:hAnsi="Times New Roman" w:cs="Times New Roman"/>
          <w:sz w:val="24"/>
          <w:szCs w:val="24"/>
        </w:rPr>
        <w:t xml:space="preserve"> David </w:t>
      </w:r>
      <w:proofErr w:type="spellStart"/>
      <w:r w:rsidRPr="001973F5">
        <w:rPr>
          <w:rFonts w:ascii="Times New Roman" w:hAnsi="Times New Roman" w:cs="Times New Roman"/>
          <w:sz w:val="24"/>
          <w:szCs w:val="24"/>
        </w:rPr>
        <w:t>Morgan</w:t>
      </w: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1973F5">
        <w:rPr>
          <w:rFonts w:ascii="Times New Roman" w:hAnsi="Times New Roman" w:cs="Times New Roman"/>
          <w:sz w:val="24"/>
          <w:szCs w:val="24"/>
        </w:rPr>
        <w:t xml:space="preserve">, </w:t>
      </w:r>
      <w:r w:rsidRPr="000F5A3E">
        <w:rPr>
          <w:rFonts w:ascii="Times New Roman" w:hAnsi="Times New Roman" w:cs="Times New Roman"/>
          <w:sz w:val="24"/>
          <w:szCs w:val="24"/>
        </w:rPr>
        <w:t xml:space="preserve">Brian P. </w:t>
      </w:r>
      <w:proofErr w:type="spellStart"/>
      <w:r w:rsidRPr="000F5A3E">
        <w:rPr>
          <w:rFonts w:ascii="Times New Roman" w:hAnsi="Times New Roman" w:cs="Times New Roman"/>
          <w:sz w:val="24"/>
          <w:szCs w:val="24"/>
        </w:rPr>
        <w:t>Jackson</w:t>
      </w:r>
      <w:r w:rsidRPr="000F5A3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973F5">
        <w:rPr>
          <w:rFonts w:ascii="Times New Roman" w:hAnsi="Times New Roman" w:cs="Times New Roman"/>
          <w:sz w:val="24"/>
          <w:szCs w:val="24"/>
        </w:rPr>
        <w:t xml:space="preserve">Roger L. </w:t>
      </w:r>
      <w:proofErr w:type="spellStart"/>
      <w:r w:rsidRPr="001973F5">
        <w:rPr>
          <w:rFonts w:ascii="Times New Roman" w:hAnsi="Times New Roman" w:cs="Times New Roman"/>
          <w:sz w:val="24"/>
          <w:szCs w:val="24"/>
        </w:rPr>
        <w:t>Albin</w:t>
      </w: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 w:rsidRPr="001973F5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1973F5">
        <w:rPr>
          <w:rFonts w:ascii="Times New Roman" w:hAnsi="Times New Roman" w:cs="Times New Roman"/>
          <w:sz w:val="24"/>
          <w:szCs w:val="24"/>
        </w:rPr>
        <w:t xml:space="preserve">Henry L. </w:t>
      </w:r>
      <w:proofErr w:type="spellStart"/>
      <w:r w:rsidRPr="001973F5">
        <w:rPr>
          <w:rFonts w:ascii="Times New Roman" w:hAnsi="Times New Roman" w:cs="Times New Roman"/>
          <w:sz w:val="24"/>
          <w:szCs w:val="24"/>
        </w:rPr>
        <w:t>Paulson</w:t>
      </w: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</w:p>
    <w:bookmarkEnd w:id="0"/>
    <w:p w14:paraId="4992CE57" w14:textId="77777777" w:rsidR="00E7614A" w:rsidRPr="001973F5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973F5">
        <w:rPr>
          <w:rFonts w:ascii="Times New Roman" w:hAnsi="Times New Roman" w:cs="Times New Roman"/>
          <w:sz w:val="24"/>
          <w:szCs w:val="24"/>
        </w:rPr>
        <w:t xml:space="preserve">Department of Epidemiology, School of Public Health, University of Michigan, Ann Arbor, </w:t>
      </w:r>
      <w:r>
        <w:rPr>
          <w:rFonts w:ascii="Times New Roman" w:hAnsi="Times New Roman" w:cs="Times New Roman"/>
          <w:sz w:val="24"/>
          <w:szCs w:val="24"/>
        </w:rPr>
        <w:t>MI</w:t>
      </w:r>
      <w:r w:rsidRPr="001973F5">
        <w:rPr>
          <w:rFonts w:ascii="Times New Roman" w:hAnsi="Times New Roman" w:cs="Times New Roman"/>
          <w:sz w:val="24"/>
          <w:szCs w:val="24"/>
        </w:rPr>
        <w:t>, USA, 48109.</w:t>
      </w:r>
    </w:p>
    <w:p w14:paraId="2002B21B" w14:textId="77777777" w:rsidR="00E7614A" w:rsidRPr="001973F5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1973F5">
        <w:rPr>
          <w:rFonts w:ascii="Times New Roman" w:hAnsi="Times New Roman" w:cs="Times New Roman"/>
          <w:sz w:val="24"/>
          <w:szCs w:val="24"/>
        </w:rPr>
        <w:t xml:space="preserve">Michigan Alzheimer’s Disease Center, University of Michigan, Ann Arbor, </w:t>
      </w:r>
      <w:r>
        <w:rPr>
          <w:rFonts w:ascii="Times New Roman" w:hAnsi="Times New Roman" w:cs="Times New Roman"/>
          <w:sz w:val="24"/>
          <w:szCs w:val="24"/>
        </w:rPr>
        <w:t>MI</w:t>
      </w:r>
      <w:r w:rsidRPr="001973F5">
        <w:rPr>
          <w:rFonts w:ascii="Times New Roman" w:hAnsi="Times New Roman" w:cs="Times New Roman"/>
          <w:sz w:val="24"/>
          <w:szCs w:val="24"/>
        </w:rPr>
        <w:t>, USA, 48105.</w:t>
      </w:r>
    </w:p>
    <w:p w14:paraId="227768C3" w14:textId="77777777" w:rsidR="00E7614A" w:rsidRPr="001973F5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1973F5">
        <w:rPr>
          <w:rFonts w:ascii="Times New Roman" w:hAnsi="Times New Roman" w:cs="Times New Roman"/>
          <w:sz w:val="24"/>
          <w:szCs w:val="24"/>
        </w:rPr>
        <w:t xml:space="preserve">Department of Environmental Health Sciences, School of Public Health, University of Michigan, Ann Arbor, </w:t>
      </w:r>
      <w:r>
        <w:rPr>
          <w:rFonts w:ascii="Times New Roman" w:hAnsi="Times New Roman" w:cs="Times New Roman"/>
          <w:sz w:val="24"/>
          <w:szCs w:val="24"/>
        </w:rPr>
        <w:t>MI</w:t>
      </w:r>
      <w:r w:rsidRPr="001973F5">
        <w:rPr>
          <w:rFonts w:ascii="Times New Roman" w:hAnsi="Times New Roman" w:cs="Times New Roman"/>
          <w:sz w:val="24"/>
          <w:szCs w:val="24"/>
        </w:rPr>
        <w:t>, USA, 48109.</w:t>
      </w:r>
    </w:p>
    <w:p w14:paraId="59FAC818" w14:textId="77777777" w:rsidR="00E7614A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973F5">
        <w:rPr>
          <w:rFonts w:ascii="Times New Roman" w:hAnsi="Times New Roman" w:cs="Times New Roman"/>
          <w:sz w:val="24"/>
          <w:szCs w:val="24"/>
        </w:rPr>
        <w:t xml:space="preserve"> Department of Translational Neuroscience, College of Human Medicine, Grand Rapids Research Center, Michigan State University, Grand Rapids, </w:t>
      </w:r>
      <w:r>
        <w:rPr>
          <w:rFonts w:ascii="Times New Roman" w:hAnsi="Times New Roman" w:cs="Times New Roman"/>
          <w:sz w:val="24"/>
          <w:szCs w:val="24"/>
        </w:rPr>
        <w:t>MI</w:t>
      </w:r>
      <w:r w:rsidRPr="001973F5">
        <w:rPr>
          <w:rFonts w:ascii="Times New Roman" w:hAnsi="Times New Roman" w:cs="Times New Roman"/>
          <w:sz w:val="24"/>
          <w:szCs w:val="24"/>
        </w:rPr>
        <w:t>, USA, 49503.</w:t>
      </w:r>
    </w:p>
    <w:p w14:paraId="04DB36F6" w14:textId="77777777" w:rsidR="00E7614A" w:rsidRPr="001973F5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5B01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7BE">
        <w:rPr>
          <w:rFonts w:ascii="Times New Roman" w:hAnsi="Times New Roman" w:cs="Times New Roman"/>
          <w:sz w:val="24"/>
          <w:szCs w:val="24"/>
        </w:rPr>
        <w:t>Trace Element Analysis Laboratory, Earth Sciences, Dartmouth College, Hanover, NH, 03755, USA</w:t>
      </w:r>
    </w:p>
    <w:p w14:paraId="68D8209B" w14:textId="77777777" w:rsidR="00E7614A" w:rsidRPr="001973F5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1973F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973F5">
        <w:rPr>
          <w:rFonts w:ascii="Times New Roman" w:hAnsi="Times New Roman" w:cs="Times New Roman"/>
          <w:sz w:val="24"/>
          <w:szCs w:val="24"/>
        </w:rPr>
        <w:t xml:space="preserve">Department of Neurology, University of Michigan, Ann Arbor, </w:t>
      </w:r>
      <w:r>
        <w:rPr>
          <w:rFonts w:ascii="Times New Roman" w:hAnsi="Times New Roman" w:cs="Times New Roman"/>
          <w:sz w:val="24"/>
          <w:szCs w:val="24"/>
        </w:rPr>
        <w:t>MI</w:t>
      </w:r>
      <w:r w:rsidRPr="001973F5">
        <w:rPr>
          <w:rFonts w:ascii="Times New Roman" w:hAnsi="Times New Roman" w:cs="Times New Roman"/>
          <w:sz w:val="24"/>
          <w:szCs w:val="24"/>
        </w:rPr>
        <w:t>, USA, 48109.</w:t>
      </w:r>
    </w:p>
    <w:p w14:paraId="4667BEB6" w14:textId="77777777" w:rsidR="00E7614A" w:rsidRPr="00147C7B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147C7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g </w:t>
      </w:r>
      <w:r w:rsidRPr="00147C7B">
        <w:rPr>
          <w:rFonts w:ascii="Times New Roman" w:hAnsi="Times New Roman" w:cs="Times New Roman"/>
          <w:sz w:val="24"/>
          <w:szCs w:val="24"/>
          <w:lang w:val="de-DE"/>
        </w:rPr>
        <w:t>Neurology Service &amp; GRECC, VAAAHS, Ann Arbor, MI, USA, 48105.</w:t>
      </w:r>
    </w:p>
    <w:p w14:paraId="150C353F" w14:textId="77777777" w:rsidR="00E7614A" w:rsidRPr="00147C7B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63574A37" w14:textId="77777777" w:rsidR="00E7614A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E761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973F5">
        <w:rPr>
          <w:rFonts w:ascii="Times New Roman" w:hAnsi="Times New Roman" w:cs="Times New Roman"/>
          <w:sz w:val="24"/>
          <w:szCs w:val="24"/>
        </w:rPr>
        <w:t xml:space="preserve">Correspondence to Xin Wang, Department of Epidemiology, University of Michigan, M5523 SPH II, 1415 Washington Heights, Ann Arbor, Michigan, USA, 48109-2029. Email: </w:t>
      </w:r>
      <w:hyperlink r:id="rId4" w:history="1">
        <w:r w:rsidRPr="001973F5">
          <w:rPr>
            <w:rStyle w:val="Hyperlink"/>
            <w:rFonts w:ascii="Times New Roman" w:hAnsi="Times New Roman" w:cs="Times New Roman"/>
            <w:sz w:val="24"/>
            <w:szCs w:val="24"/>
          </w:rPr>
          <w:t>xwangsph@umich.edu</w:t>
        </w:r>
      </w:hyperlink>
      <w:r w:rsidRPr="001973F5">
        <w:rPr>
          <w:rFonts w:ascii="Times New Roman" w:hAnsi="Times New Roman" w:cs="Times New Roman"/>
          <w:sz w:val="24"/>
          <w:szCs w:val="24"/>
        </w:rPr>
        <w:t>. ORCID: 0000-0002-0851-6605.</w:t>
      </w:r>
    </w:p>
    <w:p w14:paraId="6B9B9FA2" w14:textId="77777777" w:rsidR="00E7614A" w:rsidRPr="0058183F" w:rsidRDefault="00E7614A" w:rsidP="00E7614A">
      <w:pPr>
        <w:rPr>
          <w:rFonts w:ascii="Times New Roman" w:hAnsi="Times New Roman" w:cs="Times New Roman"/>
          <w:sz w:val="24"/>
        </w:rPr>
      </w:pPr>
      <w:r w:rsidRPr="009936B1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 w:rsidRPr="009936B1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Distributions and detection rates of serum essential trace elements.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165"/>
        <w:gridCol w:w="1145"/>
        <w:gridCol w:w="1774"/>
        <w:gridCol w:w="1774"/>
        <w:gridCol w:w="1774"/>
        <w:gridCol w:w="1774"/>
        <w:gridCol w:w="1774"/>
        <w:gridCol w:w="1775"/>
      </w:tblGrid>
      <w:tr w:rsidR="00E7614A" w:rsidRPr="000D29FA" w14:paraId="029FC58C" w14:textId="77777777" w:rsidTr="00551C78">
        <w:tc>
          <w:tcPr>
            <w:tcW w:w="1165" w:type="dxa"/>
          </w:tcPr>
          <w:p w14:paraId="4C47EA6F" w14:textId="77777777" w:rsidR="00E7614A" w:rsidRPr="000D29FA" w:rsidRDefault="00E7614A" w:rsidP="00551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s</w:t>
            </w:r>
          </w:p>
        </w:tc>
        <w:tc>
          <w:tcPr>
            <w:tcW w:w="1145" w:type="dxa"/>
          </w:tcPr>
          <w:p w14:paraId="7DF98368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D</w:t>
            </w:r>
          </w:p>
        </w:tc>
        <w:tc>
          <w:tcPr>
            <w:tcW w:w="1774" w:type="dxa"/>
          </w:tcPr>
          <w:p w14:paraId="683319E0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&gt;LOD</w:t>
            </w:r>
          </w:p>
        </w:tc>
        <w:tc>
          <w:tcPr>
            <w:tcW w:w="1774" w:type="dxa"/>
          </w:tcPr>
          <w:p w14:paraId="0B749233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774" w:type="dxa"/>
          </w:tcPr>
          <w:p w14:paraId="1219709E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774" w:type="dxa"/>
          </w:tcPr>
          <w:p w14:paraId="750218D0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774" w:type="dxa"/>
          </w:tcPr>
          <w:p w14:paraId="6C7EE556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775" w:type="dxa"/>
          </w:tcPr>
          <w:p w14:paraId="5B310528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0D29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ile</w:t>
            </w:r>
          </w:p>
        </w:tc>
      </w:tr>
      <w:tr w:rsidR="00E7614A" w:rsidRPr="000D29FA" w14:paraId="45168C25" w14:textId="77777777" w:rsidTr="00551C78">
        <w:tc>
          <w:tcPr>
            <w:tcW w:w="1165" w:type="dxa"/>
          </w:tcPr>
          <w:p w14:paraId="466A428F" w14:textId="77777777" w:rsidR="00E7614A" w:rsidRPr="000D29FA" w:rsidRDefault="00E7614A" w:rsidP="00551C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eastAsia="Times New Roman" w:hAnsi="Times New Roman" w:cs="Times New Roman"/>
                <w:sz w:val="24"/>
                <w:szCs w:val="24"/>
              </w:rPr>
              <w:t>Cr, µg/L</w:t>
            </w:r>
          </w:p>
        </w:tc>
        <w:tc>
          <w:tcPr>
            <w:tcW w:w="1145" w:type="dxa"/>
          </w:tcPr>
          <w:p w14:paraId="7588325A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774" w:type="dxa"/>
          </w:tcPr>
          <w:p w14:paraId="0500A5B4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74" w:type="dxa"/>
          </w:tcPr>
          <w:p w14:paraId="04E19960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774" w:type="dxa"/>
          </w:tcPr>
          <w:p w14:paraId="5DC5A714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74" w:type="dxa"/>
          </w:tcPr>
          <w:p w14:paraId="02A794BE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74" w:type="dxa"/>
          </w:tcPr>
          <w:p w14:paraId="7201F4C4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75" w:type="dxa"/>
          </w:tcPr>
          <w:p w14:paraId="501808CD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E7614A" w:rsidRPr="000D29FA" w14:paraId="667FA6E2" w14:textId="77777777" w:rsidTr="00551C78">
        <w:tc>
          <w:tcPr>
            <w:tcW w:w="1165" w:type="dxa"/>
          </w:tcPr>
          <w:p w14:paraId="0D0B41F5" w14:textId="77777777" w:rsidR="00E7614A" w:rsidRPr="000D29FA" w:rsidRDefault="00E7614A" w:rsidP="00551C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eastAsia="Times New Roman" w:hAnsi="Times New Roman" w:cs="Times New Roman"/>
                <w:sz w:val="24"/>
                <w:szCs w:val="24"/>
              </w:rPr>
              <w:t>Mn, µg/L</w:t>
            </w:r>
          </w:p>
        </w:tc>
        <w:tc>
          <w:tcPr>
            <w:tcW w:w="1145" w:type="dxa"/>
          </w:tcPr>
          <w:p w14:paraId="03EE17AB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74" w:type="dxa"/>
          </w:tcPr>
          <w:p w14:paraId="600EAF6B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74" w:type="dxa"/>
          </w:tcPr>
          <w:p w14:paraId="2E6C93D5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74" w:type="dxa"/>
          </w:tcPr>
          <w:p w14:paraId="167024CE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74" w:type="dxa"/>
          </w:tcPr>
          <w:p w14:paraId="67409ED1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74" w:type="dxa"/>
          </w:tcPr>
          <w:p w14:paraId="3519A9AB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75" w:type="dxa"/>
          </w:tcPr>
          <w:p w14:paraId="348ED49F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E7614A" w:rsidRPr="000D29FA" w14:paraId="1962FC59" w14:textId="77777777" w:rsidTr="00551C78">
        <w:tc>
          <w:tcPr>
            <w:tcW w:w="1165" w:type="dxa"/>
          </w:tcPr>
          <w:p w14:paraId="4A32251C" w14:textId="77777777" w:rsidR="00E7614A" w:rsidRPr="000D29FA" w:rsidRDefault="00E7614A" w:rsidP="00551C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eastAsia="Times New Roman" w:hAnsi="Times New Roman" w:cs="Times New Roman"/>
                <w:sz w:val="24"/>
                <w:szCs w:val="24"/>
              </w:rPr>
              <w:t>Fe, µg/L</w:t>
            </w:r>
          </w:p>
        </w:tc>
        <w:tc>
          <w:tcPr>
            <w:tcW w:w="1145" w:type="dxa"/>
          </w:tcPr>
          <w:p w14:paraId="00C68A6D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4" w:type="dxa"/>
          </w:tcPr>
          <w:p w14:paraId="5BB9369C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74" w:type="dxa"/>
          </w:tcPr>
          <w:p w14:paraId="6B70F5A8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774" w:type="dxa"/>
          </w:tcPr>
          <w:p w14:paraId="678D246A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774" w:type="dxa"/>
          </w:tcPr>
          <w:p w14:paraId="2CBAF669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146</w:t>
            </w:r>
          </w:p>
        </w:tc>
        <w:tc>
          <w:tcPr>
            <w:tcW w:w="1774" w:type="dxa"/>
          </w:tcPr>
          <w:p w14:paraId="1B8BF64F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590</w:t>
            </w:r>
          </w:p>
        </w:tc>
        <w:tc>
          <w:tcPr>
            <w:tcW w:w="1775" w:type="dxa"/>
          </w:tcPr>
          <w:p w14:paraId="6374F835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2161</w:t>
            </w:r>
          </w:p>
        </w:tc>
      </w:tr>
      <w:tr w:rsidR="00E7614A" w:rsidRPr="000D29FA" w14:paraId="6A9DA39B" w14:textId="77777777" w:rsidTr="00551C78">
        <w:tc>
          <w:tcPr>
            <w:tcW w:w="1165" w:type="dxa"/>
          </w:tcPr>
          <w:p w14:paraId="057795D0" w14:textId="77777777" w:rsidR="00E7614A" w:rsidRPr="000D29FA" w:rsidRDefault="00E7614A" w:rsidP="00551C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eastAsia="Times New Roman" w:hAnsi="Times New Roman" w:cs="Times New Roman"/>
                <w:sz w:val="24"/>
                <w:szCs w:val="24"/>
              </w:rPr>
              <w:t>Co, µg/L</w:t>
            </w:r>
          </w:p>
        </w:tc>
        <w:tc>
          <w:tcPr>
            <w:tcW w:w="1145" w:type="dxa"/>
          </w:tcPr>
          <w:p w14:paraId="57BAF7DF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74" w:type="dxa"/>
          </w:tcPr>
          <w:p w14:paraId="3AC3FF67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74" w:type="dxa"/>
          </w:tcPr>
          <w:p w14:paraId="0C29E0A6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774" w:type="dxa"/>
          </w:tcPr>
          <w:p w14:paraId="3D9BE5B2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774" w:type="dxa"/>
          </w:tcPr>
          <w:p w14:paraId="20C7A9A5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774" w:type="dxa"/>
          </w:tcPr>
          <w:p w14:paraId="26C3D976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775" w:type="dxa"/>
          </w:tcPr>
          <w:p w14:paraId="427A5863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E7614A" w:rsidRPr="000D29FA" w14:paraId="6F00D9A3" w14:textId="77777777" w:rsidTr="00551C78">
        <w:tc>
          <w:tcPr>
            <w:tcW w:w="1165" w:type="dxa"/>
          </w:tcPr>
          <w:p w14:paraId="3C9A62C0" w14:textId="77777777" w:rsidR="00E7614A" w:rsidRPr="000D29FA" w:rsidRDefault="00E7614A" w:rsidP="00551C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eastAsia="Times New Roman" w:hAnsi="Times New Roman" w:cs="Times New Roman"/>
                <w:sz w:val="24"/>
                <w:szCs w:val="24"/>
              </w:rPr>
              <w:t>Cu, µg/L</w:t>
            </w:r>
          </w:p>
        </w:tc>
        <w:tc>
          <w:tcPr>
            <w:tcW w:w="1145" w:type="dxa"/>
          </w:tcPr>
          <w:p w14:paraId="09CB39BE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4" w:type="dxa"/>
          </w:tcPr>
          <w:p w14:paraId="5472E745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74" w:type="dxa"/>
          </w:tcPr>
          <w:p w14:paraId="571F1336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774" w:type="dxa"/>
          </w:tcPr>
          <w:p w14:paraId="5E30F3F4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774" w:type="dxa"/>
          </w:tcPr>
          <w:p w14:paraId="170BC2B7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1774" w:type="dxa"/>
          </w:tcPr>
          <w:p w14:paraId="3939AF9C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398</w:t>
            </w:r>
          </w:p>
        </w:tc>
        <w:tc>
          <w:tcPr>
            <w:tcW w:w="1775" w:type="dxa"/>
          </w:tcPr>
          <w:p w14:paraId="7512D84C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591</w:t>
            </w:r>
          </w:p>
        </w:tc>
      </w:tr>
      <w:tr w:rsidR="00E7614A" w:rsidRPr="000D29FA" w14:paraId="6DE077F8" w14:textId="77777777" w:rsidTr="00551C78">
        <w:tc>
          <w:tcPr>
            <w:tcW w:w="1165" w:type="dxa"/>
          </w:tcPr>
          <w:p w14:paraId="0EAA3023" w14:textId="77777777" w:rsidR="00E7614A" w:rsidRPr="000D29FA" w:rsidRDefault="00E7614A" w:rsidP="00551C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n, </w:t>
            </w:r>
            <w:r w:rsidRPr="000D29FA">
              <w:rPr>
                <w:rFonts w:ascii="Times New Roman" w:eastAsia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145" w:type="dxa"/>
          </w:tcPr>
          <w:p w14:paraId="3205742D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4" w:type="dxa"/>
          </w:tcPr>
          <w:p w14:paraId="1646A470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74" w:type="dxa"/>
          </w:tcPr>
          <w:p w14:paraId="2F1F181B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774" w:type="dxa"/>
          </w:tcPr>
          <w:p w14:paraId="56EC9F38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774" w:type="dxa"/>
          </w:tcPr>
          <w:p w14:paraId="4EA51843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1774" w:type="dxa"/>
          </w:tcPr>
          <w:p w14:paraId="2EA091EA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775" w:type="dxa"/>
          </w:tcPr>
          <w:p w14:paraId="610A9419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</w:tr>
      <w:tr w:rsidR="00E7614A" w:rsidRPr="000D29FA" w14:paraId="22FED889" w14:textId="77777777" w:rsidTr="00551C78">
        <w:tc>
          <w:tcPr>
            <w:tcW w:w="1165" w:type="dxa"/>
          </w:tcPr>
          <w:p w14:paraId="57674CB8" w14:textId="77777777" w:rsidR="00E7614A" w:rsidRPr="000D29FA" w:rsidRDefault="00E7614A" w:rsidP="00551C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eastAsia="Times New Roman" w:hAnsi="Times New Roman" w:cs="Times New Roman"/>
                <w:sz w:val="24"/>
                <w:szCs w:val="24"/>
              </w:rPr>
              <w:t>Se, µg/L</w:t>
            </w:r>
          </w:p>
        </w:tc>
        <w:tc>
          <w:tcPr>
            <w:tcW w:w="1145" w:type="dxa"/>
          </w:tcPr>
          <w:p w14:paraId="30F710C7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74" w:type="dxa"/>
          </w:tcPr>
          <w:p w14:paraId="114B6548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74" w:type="dxa"/>
          </w:tcPr>
          <w:p w14:paraId="14793D79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774" w:type="dxa"/>
          </w:tcPr>
          <w:p w14:paraId="0A37F4EC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08.4</w:t>
            </w:r>
          </w:p>
        </w:tc>
        <w:tc>
          <w:tcPr>
            <w:tcW w:w="1774" w:type="dxa"/>
          </w:tcPr>
          <w:p w14:paraId="1FBBAA6C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17.4</w:t>
            </w:r>
          </w:p>
        </w:tc>
        <w:tc>
          <w:tcPr>
            <w:tcW w:w="1774" w:type="dxa"/>
          </w:tcPr>
          <w:p w14:paraId="7D85BCE9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26.7</w:t>
            </w:r>
          </w:p>
        </w:tc>
        <w:tc>
          <w:tcPr>
            <w:tcW w:w="1775" w:type="dxa"/>
          </w:tcPr>
          <w:p w14:paraId="0EAD2205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38.3</w:t>
            </w:r>
          </w:p>
        </w:tc>
      </w:tr>
      <w:tr w:rsidR="00E7614A" w:rsidRPr="000D29FA" w14:paraId="0EAFE9B0" w14:textId="77777777" w:rsidTr="00551C78">
        <w:tc>
          <w:tcPr>
            <w:tcW w:w="1165" w:type="dxa"/>
          </w:tcPr>
          <w:p w14:paraId="25C5B485" w14:textId="77777777" w:rsidR="00E7614A" w:rsidRPr="000D29FA" w:rsidRDefault="00E7614A" w:rsidP="00551C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eastAsia="Times New Roman" w:hAnsi="Times New Roman" w:cs="Times New Roman"/>
                <w:sz w:val="24"/>
                <w:szCs w:val="24"/>
              </w:rPr>
              <w:t>Mo, µg/L</w:t>
            </w:r>
          </w:p>
        </w:tc>
        <w:tc>
          <w:tcPr>
            <w:tcW w:w="1145" w:type="dxa"/>
          </w:tcPr>
          <w:p w14:paraId="2CAB275D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74" w:type="dxa"/>
          </w:tcPr>
          <w:p w14:paraId="3D11D47B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74" w:type="dxa"/>
          </w:tcPr>
          <w:p w14:paraId="70114746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774" w:type="dxa"/>
          </w:tcPr>
          <w:p w14:paraId="61E84B67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74" w:type="dxa"/>
          </w:tcPr>
          <w:p w14:paraId="27A19BBD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74" w:type="dxa"/>
          </w:tcPr>
          <w:p w14:paraId="7DE07C05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775" w:type="dxa"/>
          </w:tcPr>
          <w:p w14:paraId="2802CE45" w14:textId="77777777" w:rsidR="00E7614A" w:rsidRPr="000D29FA" w:rsidRDefault="00E7614A" w:rsidP="0055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F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</w:tbl>
    <w:p w14:paraId="0DA4B665" w14:textId="77777777" w:rsidR="00E7614A" w:rsidRPr="000D29FA" w:rsidRDefault="00E7614A" w:rsidP="00E7614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D29FA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Note: LOD: limit of detection</w:t>
      </w:r>
      <w:r w:rsidRPr="000D29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Cr: chromium; Mn: manganese; Fe: iron; Co: cobalt; Cu: copper;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Zn: zinc;</w:t>
      </w:r>
      <w:r w:rsidRPr="000D29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e: selenium; Mo: molybdenum.</w:t>
      </w:r>
    </w:p>
    <w:p w14:paraId="02F5EFAD" w14:textId="77777777" w:rsidR="00E7614A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E7614A" w:rsidSect="00E761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A6717A" w14:textId="77777777" w:rsidR="00E7614A" w:rsidRPr="006F2FBE" w:rsidRDefault="00E7614A" w:rsidP="00E761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80D786" wp14:editId="67D8E15B">
            <wp:extent cx="8229600" cy="3703320"/>
            <wp:effectExtent l="0" t="0" r="0" b="0"/>
            <wp:docPr id="367149609" name="Picture 3" descr="A group of imag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149609" name="Picture 3" descr="A group of images of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C287D" w14:textId="77777777" w:rsidR="00E7614A" w:rsidRDefault="00E7614A" w:rsidP="00E7614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973F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1</w:t>
      </w:r>
      <w:r w:rsidRPr="001973F5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1973F5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Exposure-outcome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 relationships and 95% confidence interval (95% CI) bands for </w:t>
      </w:r>
      <w:r>
        <w:rPr>
          <w:rFonts w:ascii="Times New Roman" w:eastAsia="SimSun" w:hAnsi="Times New Roman" w:cs="Times New Roman"/>
          <w:sz w:val="24"/>
          <w:szCs w:val="24"/>
        </w:rPr>
        <w:t>each essential trace element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 with </w:t>
      </w:r>
      <w:r w:rsidRPr="00C63EF5">
        <w:rPr>
          <w:rFonts w:ascii="Times New Roman" w:eastAsia="SimSun" w:hAnsi="Times New Roman" w:cs="Times New Roman"/>
          <w:sz w:val="24"/>
          <w:szCs w:val="24"/>
        </w:rPr>
        <w:t>Aβ42</w:t>
      </w:r>
      <w:r>
        <w:rPr>
          <w:rFonts w:ascii="Times New Roman" w:eastAsia="SimSun" w:hAnsi="Times New Roman" w:cs="Times New Roman"/>
          <w:sz w:val="24"/>
          <w:szCs w:val="24"/>
        </w:rPr>
        <w:t xml:space="preserve"> levels while 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holding all other </w:t>
      </w:r>
      <w:r>
        <w:rPr>
          <w:rFonts w:ascii="Times New Roman" w:eastAsia="SimSun" w:hAnsi="Times New Roman" w:cs="Times New Roman"/>
          <w:sz w:val="24"/>
          <w:szCs w:val="24"/>
        </w:rPr>
        <w:t>elements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 at median </w:t>
      </w:r>
      <w:r>
        <w:rPr>
          <w:rFonts w:ascii="Times New Roman" w:eastAsia="SimSun" w:hAnsi="Times New Roman" w:cs="Times New Roman"/>
          <w:sz w:val="24"/>
          <w:szCs w:val="24"/>
        </w:rPr>
        <w:t>levels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, estimated by Bayesian kernel machine regression. The model was </w:t>
      </w:r>
      <w:r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 w:rsidRPr="0096373E">
        <w:rPr>
          <w:rFonts w:ascii="Times New Roman" w:hAnsi="Times New Roman" w:cs="Times New Roman"/>
          <w:bCs/>
          <w:sz w:val="24"/>
          <w:szCs w:val="24"/>
        </w:rPr>
        <w:t>age, race, education, smoking status, alcohol drinking, and menopausal statu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29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r: chromium; Mn: manganese; Fe: iron; Co: cobalt; Cu: copper; Se: selenium; Mo: molybdenu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5F8A3513" w14:textId="77777777" w:rsidR="00E7614A" w:rsidRDefault="00E7614A" w:rsidP="00E761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  <w:sectPr w:rsidR="00E7614A" w:rsidSect="00E761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2308DF" w14:textId="77777777" w:rsidR="00E7614A" w:rsidRPr="0025052C" w:rsidRDefault="00E7614A" w:rsidP="00E761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064A4A50" wp14:editId="6B1181E7">
            <wp:extent cx="8229600" cy="3703320"/>
            <wp:effectExtent l="0" t="0" r="0" b="0"/>
            <wp:docPr id="322856618" name="Picture 4" descr="A group of images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856618" name="Picture 4" descr="A group of images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82D39" w14:textId="77777777" w:rsidR="00E7614A" w:rsidRDefault="00E7614A" w:rsidP="00E7614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973F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2</w:t>
      </w:r>
      <w:r w:rsidRPr="001973F5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1973F5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Exposure-outcome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 relationships and 95% confidence interval (95% CI) bands for </w:t>
      </w:r>
      <w:r>
        <w:rPr>
          <w:rFonts w:ascii="Times New Roman" w:eastAsia="SimSun" w:hAnsi="Times New Roman" w:cs="Times New Roman"/>
          <w:sz w:val="24"/>
          <w:szCs w:val="24"/>
        </w:rPr>
        <w:t>each essential trace element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 with </w:t>
      </w:r>
      <w:r>
        <w:rPr>
          <w:rFonts w:ascii="Times New Roman" w:eastAsia="SimSun" w:hAnsi="Times New Roman" w:cs="Times New Roman"/>
          <w:sz w:val="24"/>
          <w:szCs w:val="24"/>
        </w:rPr>
        <w:t xml:space="preserve">total tau levels while 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holding all other </w:t>
      </w:r>
      <w:r>
        <w:rPr>
          <w:rFonts w:ascii="Times New Roman" w:eastAsia="SimSun" w:hAnsi="Times New Roman" w:cs="Times New Roman"/>
          <w:sz w:val="24"/>
          <w:szCs w:val="24"/>
        </w:rPr>
        <w:t>elements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 at median </w:t>
      </w:r>
      <w:r>
        <w:rPr>
          <w:rFonts w:ascii="Times New Roman" w:eastAsia="SimSun" w:hAnsi="Times New Roman" w:cs="Times New Roman"/>
          <w:sz w:val="24"/>
          <w:szCs w:val="24"/>
        </w:rPr>
        <w:t>levels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, estimated by Bayesian kernel machine regression. The model was </w:t>
      </w:r>
      <w:r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 w:rsidRPr="0096373E">
        <w:rPr>
          <w:rFonts w:ascii="Times New Roman" w:hAnsi="Times New Roman" w:cs="Times New Roman"/>
          <w:bCs/>
          <w:sz w:val="24"/>
          <w:szCs w:val="24"/>
        </w:rPr>
        <w:t>age, race, education, smoking status, alcohol drinking, and menopausal statu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29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r: chromium; Mn: manganese; Fe: iron; Co: cobalt; Cu: copper; Se: selenium; Mo: molybdenu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3D8BD839" w14:textId="77777777" w:rsidR="00E7614A" w:rsidRDefault="00E7614A" w:rsidP="00E7614A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E7614A" w:rsidSect="00E761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F2C77E" w14:textId="77777777" w:rsidR="00E7614A" w:rsidRDefault="00E7614A" w:rsidP="00E761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B16685" wp14:editId="45B6A980">
            <wp:extent cx="8229600" cy="3703320"/>
            <wp:effectExtent l="0" t="0" r="0" b="0"/>
            <wp:docPr id="2093310169" name="Picture 5" descr="A group of imag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310169" name="Picture 5" descr="A group of images of lin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BFCDF" w14:textId="77777777" w:rsidR="00E7614A" w:rsidRDefault="00E7614A" w:rsidP="00E7614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973F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3</w:t>
      </w:r>
      <w:r w:rsidRPr="001973F5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1973F5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Exposure-outcome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 relationships and 95% confidence interval (95% CI) bands for </w:t>
      </w:r>
      <w:r>
        <w:rPr>
          <w:rFonts w:ascii="Times New Roman" w:eastAsia="SimSun" w:hAnsi="Times New Roman" w:cs="Times New Roman"/>
          <w:sz w:val="24"/>
          <w:szCs w:val="24"/>
        </w:rPr>
        <w:t>each essential trace element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 with </w:t>
      </w:r>
      <w:r w:rsidRPr="00930EB5">
        <w:rPr>
          <w:rFonts w:ascii="Times New Roman" w:hAnsi="Times New Roman" w:cs="Times New Roman"/>
        </w:rPr>
        <w:t>phosphorylated tau181</w:t>
      </w:r>
      <w:r>
        <w:rPr>
          <w:rFonts w:ascii="Times New Roman" w:hAnsi="Times New Roman" w:cs="Times New Roman"/>
        </w:rPr>
        <w:t xml:space="preserve"> (p-tau181) </w:t>
      </w:r>
      <w:r>
        <w:rPr>
          <w:rFonts w:ascii="Times New Roman" w:eastAsia="SimSun" w:hAnsi="Times New Roman" w:cs="Times New Roman"/>
          <w:sz w:val="24"/>
          <w:szCs w:val="24"/>
        </w:rPr>
        <w:t xml:space="preserve">levels while 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holding all other </w:t>
      </w:r>
      <w:r>
        <w:rPr>
          <w:rFonts w:ascii="Times New Roman" w:eastAsia="SimSun" w:hAnsi="Times New Roman" w:cs="Times New Roman"/>
          <w:sz w:val="24"/>
          <w:szCs w:val="24"/>
        </w:rPr>
        <w:t>elements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 at median </w:t>
      </w:r>
      <w:r>
        <w:rPr>
          <w:rFonts w:ascii="Times New Roman" w:eastAsia="SimSun" w:hAnsi="Times New Roman" w:cs="Times New Roman"/>
          <w:sz w:val="24"/>
          <w:szCs w:val="24"/>
        </w:rPr>
        <w:t>levels</w:t>
      </w:r>
      <w:r w:rsidRPr="00FA41C0">
        <w:rPr>
          <w:rFonts w:ascii="Times New Roman" w:eastAsia="SimSun" w:hAnsi="Times New Roman" w:cs="Times New Roman"/>
          <w:sz w:val="24"/>
          <w:szCs w:val="24"/>
        </w:rPr>
        <w:t xml:space="preserve">, estimated by Bayesian kernel machine regression. The model was </w:t>
      </w:r>
      <w:r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 w:rsidRPr="0096373E">
        <w:rPr>
          <w:rFonts w:ascii="Times New Roman" w:hAnsi="Times New Roman" w:cs="Times New Roman"/>
          <w:bCs/>
          <w:sz w:val="24"/>
          <w:szCs w:val="24"/>
        </w:rPr>
        <w:t>age, race, education, smoking status, alcohol drinking, and menopausal statu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29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r: chromium; Mn: manganese; Fe: iron; Co: cobalt; Cu: copper; Se: selenium; Mo: molybdenu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4EE53A31" w14:textId="4AF63B8C" w:rsidR="00E7614A" w:rsidRDefault="00E7614A" w:rsidP="00E7614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A3093C" w14:textId="77777777" w:rsidR="008243CA" w:rsidRDefault="008243CA"/>
    <w:sectPr w:rsidR="008243CA" w:rsidSect="00E761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46F"/>
    <w:rsid w:val="00036551"/>
    <w:rsid w:val="0077485C"/>
    <w:rsid w:val="008243CA"/>
    <w:rsid w:val="00A5046F"/>
    <w:rsid w:val="00E7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B9CEF"/>
  <w15:chartTrackingRefBased/>
  <w15:docId w15:val="{C672EC6C-4A82-453D-9753-E80A401ED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14A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4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4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4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4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4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4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4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4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4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4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50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4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50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46F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A50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46F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A50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46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7614A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7614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xwangsph@umich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</dc:creator>
  <cp:keywords/>
  <dc:description/>
  <cp:lastModifiedBy>Wang, Xin</cp:lastModifiedBy>
  <cp:revision>2</cp:revision>
  <dcterms:created xsi:type="dcterms:W3CDTF">2024-09-16T17:07:00Z</dcterms:created>
  <dcterms:modified xsi:type="dcterms:W3CDTF">2024-09-16T17:08:00Z</dcterms:modified>
</cp:coreProperties>
</file>